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B0664" w14:textId="1786CBCA" w:rsidR="00C403DE" w:rsidRPr="008D229D" w:rsidRDefault="00C403DE" w:rsidP="00C403DE">
      <w:pPr>
        <w:spacing w:line="276" w:lineRule="auto"/>
        <w:jc w:val="both"/>
        <w:rPr>
          <w:b/>
          <w:sz w:val="22"/>
          <w:szCs w:val="22"/>
          <w:lang w:val="en-US"/>
        </w:rPr>
      </w:pPr>
      <w:r w:rsidRPr="008D229D">
        <w:rPr>
          <w:b/>
          <w:sz w:val="22"/>
          <w:szCs w:val="22"/>
          <w:lang w:val="en-US"/>
        </w:rPr>
        <w:t xml:space="preserve">Additional </w:t>
      </w:r>
      <w:r w:rsidR="0038695E">
        <w:rPr>
          <w:b/>
          <w:sz w:val="22"/>
          <w:szCs w:val="22"/>
          <w:lang w:val="en-US"/>
        </w:rPr>
        <w:t>File 1.</w:t>
      </w:r>
    </w:p>
    <w:p w14:paraId="27E19FE5" w14:textId="77777777" w:rsidR="003D3DD7" w:rsidRDefault="003D3DD7" w:rsidP="003D3DD7">
      <w:pPr>
        <w:spacing w:line="276" w:lineRule="auto"/>
        <w:jc w:val="center"/>
        <w:rPr>
          <w:bCs/>
          <w:sz w:val="22"/>
          <w:szCs w:val="22"/>
          <w:lang w:val="en-US"/>
        </w:rPr>
      </w:pPr>
    </w:p>
    <w:p w14:paraId="212066D7" w14:textId="404B6800" w:rsidR="008D229D" w:rsidRDefault="00C403DE" w:rsidP="003D3DD7">
      <w:pPr>
        <w:spacing w:line="276" w:lineRule="auto"/>
        <w:jc w:val="center"/>
        <w:rPr>
          <w:bCs/>
          <w:sz w:val="22"/>
          <w:szCs w:val="22"/>
          <w:lang w:val="en-US"/>
        </w:rPr>
      </w:pPr>
      <w:r w:rsidRPr="008D229D">
        <w:rPr>
          <w:bCs/>
          <w:sz w:val="22"/>
          <w:szCs w:val="22"/>
          <w:lang w:val="en-US"/>
        </w:rPr>
        <w:t>Search strategy and PRISMAflow 2020</w:t>
      </w:r>
    </w:p>
    <w:p w14:paraId="79BA9886" w14:textId="77777777" w:rsidR="003D3DD7" w:rsidRPr="008D229D" w:rsidRDefault="003D3DD7" w:rsidP="003D3DD7">
      <w:pPr>
        <w:spacing w:line="276" w:lineRule="auto"/>
        <w:jc w:val="center"/>
        <w:rPr>
          <w:bCs/>
          <w:sz w:val="22"/>
          <w:szCs w:val="22"/>
          <w:lang w:val="en-US"/>
        </w:rPr>
      </w:pPr>
    </w:p>
    <w:p w14:paraId="11AF6415" w14:textId="77777777" w:rsidR="008D229D" w:rsidRPr="008D229D" w:rsidRDefault="008D229D" w:rsidP="008D229D">
      <w:pPr>
        <w:spacing w:line="276" w:lineRule="auto"/>
        <w:jc w:val="center"/>
        <w:rPr>
          <w:bCs/>
          <w:sz w:val="22"/>
          <w:szCs w:val="22"/>
          <w:lang w:val="en-US"/>
        </w:rPr>
      </w:pPr>
      <w:r w:rsidRPr="008D229D">
        <w:rPr>
          <w:b/>
          <w:sz w:val="22"/>
          <w:szCs w:val="22"/>
          <w:lang w:val="en-US"/>
        </w:rPr>
        <w:t>E-Table 1. Search strategy.</w:t>
      </w:r>
    </w:p>
    <w:p w14:paraId="3225007A" w14:textId="77777777" w:rsidR="008D229D" w:rsidRPr="008D229D" w:rsidRDefault="008D229D" w:rsidP="00C403DE">
      <w:pPr>
        <w:spacing w:line="276" w:lineRule="auto"/>
        <w:jc w:val="both"/>
        <w:rPr>
          <w:bCs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8D229D" w:rsidRPr="008D229D" w14:paraId="6C89DDE3" w14:textId="77777777" w:rsidTr="003D3DD7">
        <w:tc>
          <w:tcPr>
            <w:tcW w:w="1838" w:type="dxa"/>
          </w:tcPr>
          <w:p w14:paraId="0659D4FB" w14:textId="39BF2D19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/>
                <w:sz w:val="22"/>
                <w:szCs w:val="22"/>
                <w:lang w:val="en-US"/>
              </w:rPr>
              <w:t>Database:</w:t>
            </w:r>
          </w:p>
        </w:tc>
        <w:tc>
          <w:tcPr>
            <w:tcW w:w="7790" w:type="dxa"/>
          </w:tcPr>
          <w:p w14:paraId="3F4C4899" w14:textId="2C45F21B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Cs/>
                <w:sz w:val="22"/>
                <w:szCs w:val="22"/>
                <w:lang w:val="en-US"/>
              </w:rPr>
              <w:t>PuBMed.</w:t>
            </w:r>
          </w:p>
        </w:tc>
      </w:tr>
      <w:tr w:rsidR="008D229D" w:rsidRPr="0038695E" w14:paraId="1A2DF944" w14:textId="77777777" w:rsidTr="003D3DD7">
        <w:tc>
          <w:tcPr>
            <w:tcW w:w="1838" w:type="dxa"/>
          </w:tcPr>
          <w:p w14:paraId="0012322C" w14:textId="43A6AB74" w:rsidR="008D229D" w:rsidRPr="008D229D" w:rsidRDefault="00E062CE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E062CE">
              <w:rPr>
                <w:b/>
                <w:sz w:val="22"/>
                <w:szCs w:val="22"/>
                <w:lang w:val="en-US"/>
              </w:rPr>
              <w:t>Search strings:</w:t>
            </w:r>
          </w:p>
        </w:tc>
        <w:tc>
          <w:tcPr>
            <w:tcW w:w="7790" w:type="dxa"/>
          </w:tcPr>
          <w:p w14:paraId="28472F8E" w14:textId="73B53CAA" w:rsidR="008D229D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D6522">
              <w:rPr>
                <w:bCs/>
                <w:sz w:val="22"/>
                <w:szCs w:val="22"/>
                <w:lang w:val="en-US"/>
              </w:rPr>
              <w:t>("critical care"[MeSH Major Topic] OR "critical illness"[MeSH Major Topic] OR "critical care"[Title/Abstract] OR "icu"[Title/Abstract] OR "intensive care"[Title/Abstract]) AND ("tachycardia"[MeSH Major Topic] OR "atrial fibrillation"[MeSH Major Topic] OR "atrial flutter"[MeSH Major Topic] OR "tachycardia"[Title/Abstract] OR "atrial arrhythmia"[Title/Abstract] OR "atrial fibrillation"[Title/Abstract] OR "atrial flutter"[Title/Abstract]) AND ("humans"[MeSH Terms])</w:t>
            </w:r>
          </w:p>
          <w:p w14:paraId="17EDA939" w14:textId="77777777" w:rsid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  <w:p w14:paraId="05F7BB28" w14:textId="77777777" w:rsidR="002D6522" w:rsidRP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  <w:p w14:paraId="72E78B01" w14:textId="0BD39CF7" w:rsid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D6522">
              <w:rPr>
                <w:bCs/>
                <w:sz w:val="22"/>
                <w:szCs w:val="22"/>
                <w:lang w:val="en-US"/>
              </w:rPr>
              <w:t>("critical care"[MeSH Major Topic] OR "critical illness"[MeSH Major Topic] OR "critical care"[Title/Abstract] OR "icu"[Title/Abstract] OR "intensive care"[Title/Abstract]) AND ("adrenergic beta 1 receptor antagonists"[MeSH Major Topic] OR "adrenergic beta antagonists"[MeSH Terms] OR "beta block"[Title/Abstract] OR "beta blockade"[Title/Abstract] OR "beta blocker"[Title/Abstract] OR "acebutolol"[Title/Abstract] OR "atenolol"[Title/Abstract] OR "bisoprolol"[Title/Abstract] OR "metoprolol"[Title/Abstract] OR "nadolol"[Title/Abstract] OR "nebivolol"[Title/Abstract] OR "propranolol"[Title/Abstract] OR "carvedilol"[Title/Abstract] OR "esmolol"[Title/Abstract] OR "labetalol"[Title/Abstract] OR "sotalol"[Title/Abstract] OR "celipropol"[Title/Abstract] OR "landiolol"[Title/Abstract]) AND ("humans"[MeSH Terms])</w:t>
            </w:r>
          </w:p>
          <w:p w14:paraId="44801B59" w14:textId="77777777" w:rsid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  <w:p w14:paraId="664F5EE8" w14:textId="19C0A8F6" w:rsid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D6522">
              <w:rPr>
                <w:bCs/>
                <w:sz w:val="22"/>
                <w:szCs w:val="22"/>
                <w:lang w:val="en-US"/>
              </w:rPr>
              <w:t>("adrenergic beta 1 receptor antagonists"[MeSH Major Topic] OR "adrenergic beta antagonists"[MeSH Terms] OR "beta block"[Title/Abstract] OR "beta blockade"[Title/Abstract] OR "beta blocker"[Title/Abstract] OR "acebutolol"[Title/Abstract] OR "atenolol"[Title/Abstract] OR "bisoprolol"[Title/Abstract] OR "metoprolol"[Title/Abstract] OR "nadolol"[Title/Abstract] OR "nebivolol"[Title/Abstract] OR "propranolol"[Title/Abstract] OR "carvedilol"[Title/Abstract] OR "esmolol"[Title/Abstract] OR "labetalol"[Title/Abstract] OR "sotalol"[Title/Abstract] OR "celipropol"[Title/Abstract] OR "landiolol"[Title/Abstract]) AND ("sepsis"[MeSH Major Topic] OR "shock, septic"[MeSH Major Topic] OR "septic"[Title/Abstract] OR "sepsis"[Title/Abstract]) AND ("humans"[MeSH Terms])</w:t>
            </w:r>
          </w:p>
          <w:p w14:paraId="23700CED" w14:textId="77777777" w:rsid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  <w:p w14:paraId="292F6051" w14:textId="6EAD6EC3" w:rsidR="002D6522" w:rsidRPr="002D6522" w:rsidRDefault="002D6522" w:rsidP="002D6522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2D6522">
              <w:rPr>
                <w:bCs/>
                <w:sz w:val="22"/>
                <w:szCs w:val="22"/>
                <w:lang w:val="en-GB"/>
              </w:rPr>
              <w:t xml:space="preserve">("adrenergic beta 1 receptor antagonists"[MeSH Major Topic] OR "adrenergic beta antagonists"[MeSH Terms] OR "beta block"[Title/Abstract] OR "beta blockade"[Title/Abstract] OR "beta blocker"[Title/Abstract] OR "acebutolol"[Title/Abstract] OR "atenolol"[Title/Abstract] OR </w:t>
            </w:r>
            <w:r w:rsidRPr="002D6522">
              <w:rPr>
                <w:bCs/>
                <w:sz w:val="22"/>
                <w:szCs w:val="22"/>
                <w:lang w:val="en-GB"/>
              </w:rPr>
              <w:lastRenderedPageBreak/>
              <w:t>"bisoprolol"[Title/Abstract] OR "metoprolol"[Title/Abstract] OR "nadolol"[Title/Abstract] OR "nebivolol"[Title/Abstract] OR "propranolol"[Title/Abstract] OR "carvedilol"[Title/Abstract] OR "esmolol"[Title/Abstract] OR "labetalol"[Title/Abstract] OR "sotalol"[Title/Abstract] OR "celipropol"[Title/Abstract] OR "landiolol"[Title/Abstract])</w:t>
            </w:r>
          </w:p>
          <w:p w14:paraId="43A4666E" w14:textId="77777777" w:rsidR="00E062CE" w:rsidRDefault="00E062CE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  <w:p w14:paraId="551B7A41" w14:textId="77777777" w:rsidR="00E062CE" w:rsidRPr="008D229D" w:rsidRDefault="00E062CE" w:rsidP="002D6522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</w:tc>
      </w:tr>
      <w:tr w:rsidR="008D229D" w:rsidRPr="008D229D" w14:paraId="3006CDE7" w14:textId="77777777" w:rsidTr="003D3DD7">
        <w:tc>
          <w:tcPr>
            <w:tcW w:w="1838" w:type="dxa"/>
          </w:tcPr>
          <w:p w14:paraId="70C06B29" w14:textId="74904EBD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/>
                <w:sz w:val="22"/>
                <w:szCs w:val="22"/>
                <w:lang w:val="en-US"/>
              </w:rPr>
              <w:lastRenderedPageBreak/>
              <w:t>Time restriction:</w:t>
            </w:r>
          </w:p>
        </w:tc>
        <w:tc>
          <w:tcPr>
            <w:tcW w:w="7790" w:type="dxa"/>
          </w:tcPr>
          <w:p w14:paraId="20DBEC59" w14:textId="1265AE28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Cs/>
                <w:sz w:val="22"/>
                <w:szCs w:val="22"/>
                <w:lang w:val="en-US"/>
              </w:rPr>
              <w:t>None.</w:t>
            </w:r>
          </w:p>
        </w:tc>
      </w:tr>
      <w:tr w:rsidR="008D229D" w:rsidRPr="0038695E" w14:paraId="32A7A68B" w14:textId="77777777" w:rsidTr="003D3DD7">
        <w:tc>
          <w:tcPr>
            <w:tcW w:w="1838" w:type="dxa"/>
          </w:tcPr>
          <w:p w14:paraId="1015D9E8" w14:textId="6DC2323B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/>
                <w:sz w:val="22"/>
                <w:szCs w:val="22"/>
                <w:lang w:val="en-US"/>
              </w:rPr>
              <w:t>Exclusion:</w:t>
            </w:r>
          </w:p>
        </w:tc>
        <w:tc>
          <w:tcPr>
            <w:tcW w:w="7790" w:type="dxa"/>
          </w:tcPr>
          <w:p w14:paraId="6D587B52" w14:textId="1C275D57" w:rsidR="008D229D" w:rsidRPr="008D229D" w:rsidRDefault="008D229D" w:rsidP="008D229D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D229D">
              <w:rPr>
                <w:bCs/>
                <w:sz w:val="22"/>
                <w:szCs w:val="22"/>
                <w:lang w:val="en-US"/>
              </w:rPr>
              <w:t>Not in English, conference proceedings, case series, case reports.</w:t>
            </w:r>
          </w:p>
          <w:p w14:paraId="31555B98" w14:textId="77777777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</w:p>
        </w:tc>
      </w:tr>
      <w:tr w:rsidR="008D229D" w:rsidRPr="0038695E" w14:paraId="02809A25" w14:textId="77777777" w:rsidTr="003D3DD7">
        <w:tc>
          <w:tcPr>
            <w:tcW w:w="1838" w:type="dxa"/>
          </w:tcPr>
          <w:p w14:paraId="64ACF18B" w14:textId="3E8330EC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b/>
                <w:sz w:val="22"/>
                <w:szCs w:val="22"/>
                <w:lang w:val="en-US"/>
              </w:rPr>
              <w:t>Inclusion:</w:t>
            </w:r>
          </w:p>
        </w:tc>
        <w:tc>
          <w:tcPr>
            <w:tcW w:w="7790" w:type="dxa"/>
          </w:tcPr>
          <w:p w14:paraId="547E547D" w14:textId="37FAD18D" w:rsidR="008D229D" w:rsidRPr="008D229D" w:rsidRDefault="008D229D" w:rsidP="008D229D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8D229D">
              <w:rPr>
                <w:sz w:val="22"/>
                <w:szCs w:val="22"/>
                <w:lang w:val="en-US"/>
              </w:rPr>
              <w:t xml:space="preserve">Original papers </w:t>
            </w:r>
            <w:r w:rsidRPr="008D229D">
              <w:rPr>
                <w:bCs/>
                <w:sz w:val="22"/>
                <w:szCs w:val="22"/>
                <w:lang w:val="en-US"/>
              </w:rPr>
              <w:t>(any designs)</w:t>
            </w:r>
            <w:r w:rsidRPr="008D229D">
              <w:rPr>
                <w:sz w:val="22"/>
                <w:szCs w:val="22"/>
                <w:lang w:val="en-US"/>
              </w:rPr>
              <w:t>, narrative reviews, systematic reviews, meta-analysis, position papers, guidelines, experimental studies, randomized controlled trials.</w:t>
            </w:r>
          </w:p>
          <w:p w14:paraId="59BB5389" w14:textId="77777777" w:rsidR="008D229D" w:rsidRPr="008D229D" w:rsidRDefault="008D229D" w:rsidP="00C403DE">
            <w:pPr>
              <w:spacing w:line="276" w:lineRule="auto"/>
              <w:jc w:val="both"/>
              <w:rPr>
                <w:bCs/>
                <w:sz w:val="22"/>
                <w:szCs w:val="22"/>
                <w:lang w:val="en-US"/>
              </w:rPr>
            </w:pPr>
          </w:p>
        </w:tc>
      </w:tr>
    </w:tbl>
    <w:p w14:paraId="41DAAED4" w14:textId="17F21E5A" w:rsidR="008D229D" w:rsidRDefault="008D229D" w:rsidP="00C403DE">
      <w:pPr>
        <w:spacing w:line="276" w:lineRule="auto"/>
        <w:jc w:val="both"/>
        <w:rPr>
          <w:bCs/>
          <w:sz w:val="22"/>
          <w:szCs w:val="22"/>
          <w:lang w:val="en-US"/>
        </w:rPr>
      </w:pPr>
    </w:p>
    <w:p w14:paraId="2070CC8C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69BD9242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3BD0A694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072AD742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76C4A1B0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C15F1DB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1483CCF7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7DF780CC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116F6431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77DFEF35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4F2D609D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2A9566FC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38D7BF9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458B3B14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32A713F7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2E5FA56B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E9D447A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3938C53C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001F1C9E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1F1FCB8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7D6186CA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19B110C9" w14:textId="77777777" w:rsidR="003D3DD7" w:rsidRDefault="003D3DD7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3A4BBB3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2F149C53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4636E715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4E17312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25BADC26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3EE67A0F" w14:textId="77777777" w:rsidR="002D6522" w:rsidRDefault="002D6522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3D0176B0" w14:textId="77777777" w:rsidR="002D6522" w:rsidRDefault="002D6522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4C977C52" w14:textId="77777777" w:rsidR="002D6522" w:rsidRDefault="002D6522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67791FB3" w14:textId="77777777" w:rsidR="008D229D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60FD8144" w14:textId="0C9C691C" w:rsidR="00C403DE" w:rsidRDefault="008D229D" w:rsidP="008D229D">
      <w:pPr>
        <w:spacing w:line="276" w:lineRule="auto"/>
        <w:jc w:val="center"/>
        <w:rPr>
          <w:b/>
          <w:sz w:val="22"/>
          <w:szCs w:val="22"/>
          <w:lang w:val="en-US"/>
        </w:rPr>
      </w:pPr>
      <w:r w:rsidRPr="00652814">
        <w:rPr>
          <w:b/>
          <w:sz w:val="22"/>
          <w:szCs w:val="22"/>
          <w:lang w:val="en-US"/>
        </w:rPr>
        <w:t xml:space="preserve"> </w:t>
      </w:r>
    </w:p>
    <w:p w14:paraId="6615043F" w14:textId="77777777" w:rsidR="00C403DE" w:rsidRDefault="00C403DE" w:rsidP="00C403DE">
      <w:pPr>
        <w:spacing w:line="276" w:lineRule="auto"/>
        <w:jc w:val="center"/>
        <w:rPr>
          <w:b/>
          <w:sz w:val="22"/>
          <w:szCs w:val="22"/>
          <w:lang w:val="en-US"/>
        </w:rPr>
      </w:pPr>
      <w:r>
        <w:rPr>
          <w:b/>
          <w:bCs/>
          <w:lang w:val="en-US"/>
        </w:rPr>
        <w:lastRenderedPageBreak/>
        <w:t>Figure 1: “</w:t>
      </w:r>
      <w:r w:rsidRPr="00D84E09">
        <w:rPr>
          <w:b/>
          <w:sz w:val="22"/>
          <w:szCs w:val="22"/>
          <w:lang w:val="en-US"/>
        </w:rPr>
        <w:t xml:space="preserve">PRISMA </w:t>
      </w:r>
      <w:r>
        <w:rPr>
          <w:b/>
          <w:sz w:val="22"/>
          <w:szCs w:val="22"/>
          <w:lang w:val="en-US"/>
        </w:rPr>
        <w:t>flow”.</w:t>
      </w:r>
    </w:p>
    <w:p w14:paraId="4F50C16C" w14:textId="77777777" w:rsidR="00C403DE" w:rsidRPr="00D84E09" w:rsidRDefault="00C403DE" w:rsidP="00C403DE">
      <w:pPr>
        <w:spacing w:line="276" w:lineRule="auto"/>
        <w:jc w:val="center"/>
        <w:rPr>
          <w:b/>
          <w:sz w:val="22"/>
          <w:szCs w:val="22"/>
          <w:lang w:val="en-US"/>
        </w:rPr>
      </w:pPr>
    </w:p>
    <w:p w14:paraId="5A2E9C33" w14:textId="77777777" w:rsidR="003D3DD7" w:rsidRDefault="00C403DE" w:rsidP="00C403DE">
      <w:pPr>
        <w:spacing w:line="276" w:lineRule="auto"/>
        <w:jc w:val="center"/>
        <w:rPr>
          <w:sz w:val="22"/>
          <w:szCs w:val="22"/>
          <w:lang w:val="en-US"/>
        </w:rPr>
      </w:pPr>
      <w:r w:rsidRPr="00D84E09">
        <w:rPr>
          <w:sz w:val="22"/>
          <w:szCs w:val="22"/>
          <w:lang w:val="en-US"/>
        </w:rPr>
        <w:t xml:space="preserve">PRISMA 2020 flow diagram </w:t>
      </w:r>
    </w:p>
    <w:p w14:paraId="29B682FA" w14:textId="492B383A" w:rsidR="00C403DE" w:rsidRPr="00D84E09" w:rsidRDefault="00C403DE" w:rsidP="003D3DD7">
      <w:pPr>
        <w:spacing w:line="276" w:lineRule="auto"/>
        <w:jc w:val="center"/>
        <w:rPr>
          <w:sz w:val="22"/>
          <w:szCs w:val="22"/>
          <w:lang w:val="en-US"/>
        </w:rPr>
      </w:pPr>
      <w:r w:rsidRPr="00D84E09">
        <w:rPr>
          <w:sz w:val="22"/>
          <w:szCs w:val="22"/>
          <w:lang w:val="en-US"/>
        </w:rPr>
        <w:t>for new systematic reviews which included searches of databases</w:t>
      </w:r>
      <w:r>
        <w:rPr>
          <w:sz w:val="22"/>
          <w:szCs w:val="22"/>
          <w:lang w:val="en-US"/>
        </w:rPr>
        <w:t xml:space="preserve"> </w:t>
      </w:r>
      <w:r w:rsidRPr="00D84E09">
        <w:rPr>
          <w:sz w:val="22"/>
          <w:szCs w:val="22"/>
          <w:lang w:val="en-US"/>
        </w:rPr>
        <w:t>and registers</w:t>
      </w:r>
      <w:r>
        <w:rPr>
          <w:sz w:val="22"/>
          <w:szCs w:val="22"/>
          <w:lang w:val="en-US"/>
        </w:rPr>
        <w:t xml:space="preserve"> </w:t>
      </w:r>
      <w:r w:rsidRPr="00D84E09">
        <w:rPr>
          <w:sz w:val="22"/>
          <w:szCs w:val="22"/>
          <w:lang w:val="en-US"/>
        </w:rPr>
        <w:t>only</w:t>
      </w:r>
      <w:r>
        <w:rPr>
          <w:sz w:val="22"/>
          <w:szCs w:val="22"/>
          <w:lang w:val="en-US"/>
        </w:rPr>
        <w:t>.</w:t>
      </w:r>
    </w:p>
    <w:p w14:paraId="59CB8C88" w14:textId="77777777" w:rsidR="00C403DE" w:rsidRPr="00BB664C" w:rsidRDefault="00C403DE" w:rsidP="00C403DE">
      <w:pPr>
        <w:spacing w:line="276" w:lineRule="auto"/>
        <w:jc w:val="both"/>
        <w:rPr>
          <w:i/>
          <w:sz w:val="22"/>
          <w:szCs w:val="22"/>
          <w:lang w:val="en-CA"/>
        </w:rPr>
      </w:pPr>
      <w:r w:rsidRPr="00BB664C">
        <w:rPr>
          <w:i/>
          <w:noProof/>
          <w:sz w:val="22"/>
          <w:szCs w:val="22"/>
          <w:lang w:val="en-CA"/>
        </w:rPr>
        <w:drawing>
          <wp:inline distT="0" distB="0" distL="0" distR="0" wp14:anchorId="2C3E7953" wp14:editId="73C13B04">
            <wp:extent cx="6120130" cy="680593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80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B23D5" w14:textId="77777777" w:rsidR="00C403DE" w:rsidRPr="00D84E09" w:rsidRDefault="00C403DE" w:rsidP="00C403DE">
      <w:pPr>
        <w:spacing w:line="276" w:lineRule="auto"/>
        <w:jc w:val="both"/>
        <w:rPr>
          <w:b/>
          <w:lang w:val="en-US"/>
        </w:rPr>
      </w:pPr>
    </w:p>
    <w:p w14:paraId="21FA87D6" w14:textId="77777777" w:rsidR="00C403DE" w:rsidRDefault="00C403DE" w:rsidP="00C403DE">
      <w:pPr>
        <w:spacing w:line="276" w:lineRule="auto"/>
        <w:jc w:val="both"/>
        <w:rPr>
          <w:lang w:val="en-US"/>
        </w:rPr>
      </w:pPr>
    </w:p>
    <w:p w14:paraId="2339CE1F" w14:textId="77777777" w:rsidR="00C403DE" w:rsidRDefault="00C403DE" w:rsidP="00C403DE">
      <w:pPr>
        <w:spacing w:line="276" w:lineRule="auto"/>
        <w:jc w:val="both"/>
        <w:rPr>
          <w:lang w:val="en-US"/>
        </w:rPr>
      </w:pPr>
    </w:p>
    <w:p w14:paraId="7BA549A2" w14:textId="77777777" w:rsidR="00C403DE" w:rsidRDefault="00C403DE" w:rsidP="00C403DE">
      <w:pPr>
        <w:spacing w:line="276" w:lineRule="auto"/>
        <w:jc w:val="both"/>
        <w:rPr>
          <w:lang w:val="en-US"/>
        </w:rPr>
      </w:pPr>
    </w:p>
    <w:p w14:paraId="2BDEB27D" w14:textId="77777777" w:rsidR="008D229D" w:rsidRDefault="008D229D" w:rsidP="00C403DE">
      <w:pPr>
        <w:spacing w:line="276" w:lineRule="auto"/>
        <w:jc w:val="both"/>
        <w:rPr>
          <w:lang w:val="en-US"/>
        </w:rPr>
      </w:pPr>
    </w:p>
    <w:p w14:paraId="297ED602" w14:textId="77777777" w:rsidR="003D3DD7" w:rsidRDefault="003D3DD7" w:rsidP="00C403DE">
      <w:pPr>
        <w:spacing w:line="276" w:lineRule="auto"/>
        <w:jc w:val="both"/>
        <w:rPr>
          <w:lang w:val="en-US"/>
        </w:rPr>
      </w:pPr>
    </w:p>
    <w:p w14:paraId="2E1CEC55" w14:textId="77777777" w:rsidR="002D6522" w:rsidRDefault="002D6522" w:rsidP="00C403DE">
      <w:pPr>
        <w:spacing w:line="276" w:lineRule="auto"/>
        <w:jc w:val="both"/>
        <w:rPr>
          <w:b/>
          <w:sz w:val="22"/>
          <w:szCs w:val="22"/>
          <w:lang w:val="en-US"/>
        </w:rPr>
      </w:pPr>
    </w:p>
    <w:p w14:paraId="12C94718" w14:textId="2DD4C404" w:rsidR="00C403DE" w:rsidRDefault="00C403DE" w:rsidP="00C403DE">
      <w:pPr>
        <w:spacing w:line="276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  <w:lang w:val="en-US"/>
        </w:rPr>
        <w:t xml:space="preserve">E-Table </w:t>
      </w:r>
      <w:r w:rsidR="008D229D">
        <w:rPr>
          <w:b/>
          <w:sz w:val="22"/>
          <w:szCs w:val="22"/>
          <w:lang w:val="en-US"/>
        </w:rPr>
        <w:t>2</w:t>
      </w:r>
      <w:r>
        <w:rPr>
          <w:b/>
          <w:sz w:val="22"/>
          <w:szCs w:val="22"/>
          <w:lang w:val="en-US"/>
        </w:rPr>
        <w:t xml:space="preserve">: </w:t>
      </w:r>
      <w:r>
        <w:rPr>
          <w:b/>
          <w:sz w:val="22"/>
          <w:szCs w:val="22"/>
        </w:rPr>
        <w:t>“Atrial Fibrillation Table”</w:t>
      </w:r>
    </w:p>
    <w:p w14:paraId="4EB925F4" w14:textId="77777777" w:rsidR="00C403DE" w:rsidRDefault="00C403DE" w:rsidP="00C403DE">
      <w:pPr>
        <w:spacing w:line="276" w:lineRule="auto"/>
        <w:jc w:val="both"/>
        <w:rPr>
          <w:b/>
          <w:sz w:val="22"/>
          <w:szCs w:val="22"/>
        </w:rPr>
      </w:pPr>
    </w:p>
    <w:tbl>
      <w:tblPr>
        <w:tblW w:w="792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5198"/>
      </w:tblGrid>
      <w:tr w:rsidR="00C403DE" w14:paraId="79D97785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F15C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rial Fibrillation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2997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finition</w:t>
            </w:r>
          </w:p>
        </w:tc>
      </w:tr>
      <w:tr w:rsidR="00C403DE" w:rsidRPr="002D6522" w14:paraId="48FA1451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1849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rst diagnosis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82CF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Previously undiagnosed AF, regardless of its duration or the presence/severity of AF-related symptoms.</w:t>
            </w:r>
          </w:p>
        </w:tc>
      </w:tr>
      <w:tr w:rsidR="00C403DE" w:rsidRPr="002D6522" w14:paraId="7215CC05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4E74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oxysmal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889E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AF ending spontaneously or with intervention within 7 days of onset.</w:t>
            </w:r>
          </w:p>
        </w:tc>
      </w:tr>
      <w:tr w:rsidR="00C403DE" w:rsidRPr="002D6522" w14:paraId="30AE507E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C59D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ersistent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0428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Atrial fibrillation sustained continuously for more than 7 days, including episodes aborted by cardioversion (pharmacological or electrical) after at least 7 days.</w:t>
            </w:r>
          </w:p>
        </w:tc>
      </w:tr>
      <w:tr w:rsidR="00C403DE" w:rsidRPr="002D6522" w14:paraId="10F12C9C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C313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ong-standing persistent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6673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Continuous AF lasting &gt;12 months when a rhythm control strategy was chosen.</w:t>
            </w:r>
          </w:p>
        </w:tc>
      </w:tr>
      <w:tr w:rsidR="00C403DE" w:rsidRPr="002D6522" w14:paraId="6615530D" w14:textId="77777777" w:rsidTr="003E4DC4">
        <w:trPr>
          <w:jc w:val="center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268E" w14:textId="77777777" w:rsidR="00C403DE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ermanent</w:t>
            </w:r>
          </w:p>
        </w:tc>
        <w:tc>
          <w:tcPr>
            <w:tcW w:w="5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CCD0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AF accepted by patient and clinician, with no further attempts to restore/maintain sinus rhythm.</w:t>
            </w:r>
          </w:p>
          <w:p w14:paraId="5DB5F604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  <w:r w:rsidRPr="00D84E09">
              <w:rPr>
                <w:sz w:val="22"/>
                <w:szCs w:val="22"/>
                <w:lang w:val="en-US"/>
              </w:rPr>
              <w:t>Permanent AF represents a therapeutic attitude of the patient and physician rather than an intrinsic pathophysiological attribute of AF, and the term should not be used in the context of a rhythm control strategy with antiarrhythmic drugs, therapy, or AF ablation. If a rhythm control strategy were adopted, the arrhythmia would be reclassified as "long-lasting AF".</w:t>
            </w:r>
          </w:p>
          <w:p w14:paraId="28ABE8F9" w14:textId="77777777" w:rsidR="00C403DE" w:rsidRPr="00D84E09" w:rsidRDefault="00C403DE" w:rsidP="003E4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5B1FF535" w14:textId="77777777" w:rsidR="00C403DE" w:rsidRPr="00D84E09" w:rsidRDefault="00C403DE" w:rsidP="00C403DE">
      <w:pPr>
        <w:spacing w:line="276" w:lineRule="auto"/>
        <w:jc w:val="both"/>
        <w:rPr>
          <w:b/>
          <w:sz w:val="22"/>
          <w:szCs w:val="22"/>
          <w:lang w:val="en-US"/>
        </w:rPr>
      </w:pPr>
    </w:p>
    <w:p w14:paraId="740EEA23" w14:textId="77777777" w:rsidR="00C403DE" w:rsidRPr="00D84E09" w:rsidRDefault="00C403DE" w:rsidP="00C403DE">
      <w:pPr>
        <w:spacing w:line="276" w:lineRule="auto"/>
        <w:jc w:val="both"/>
        <w:rPr>
          <w:b/>
          <w:lang w:val="en-US"/>
        </w:rPr>
      </w:pPr>
    </w:p>
    <w:p w14:paraId="7B393287" w14:textId="77777777" w:rsidR="00C403DE" w:rsidRPr="00D84E09" w:rsidRDefault="00C403DE" w:rsidP="00C403DE">
      <w:pPr>
        <w:spacing w:line="276" w:lineRule="auto"/>
        <w:jc w:val="both"/>
        <w:rPr>
          <w:lang w:val="en-US"/>
        </w:rPr>
      </w:pPr>
    </w:p>
    <w:p w14:paraId="5C5461F2" w14:textId="77777777" w:rsidR="00C403DE" w:rsidRPr="00D84E09" w:rsidRDefault="00C403DE" w:rsidP="00C403DE">
      <w:pPr>
        <w:spacing w:line="276" w:lineRule="auto"/>
        <w:jc w:val="both"/>
        <w:rPr>
          <w:lang w:val="en-US"/>
        </w:rPr>
      </w:pPr>
    </w:p>
    <w:p w14:paraId="06E6FB66" w14:textId="77777777" w:rsidR="00F632FB" w:rsidRPr="00C403DE" w:rsidRDefault="00F632FB">
      <w:pPr>
        <w:rPr>
          <w:lang w:val="en-US"/>
        </w:rPr>
      </w:pPr>
    </w:p>
    <w:sectPr w:rsidR="00F632FB" w:rsidRPr="00C403DE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3DE"/>
    <w:rsid w:val="000B1CBA"/>
    <w:rsid w:val="002D6522"/>
    <w:rsid w:val="0038695E"/>
    <w:rsid w:val="003D3DD7"/>
    <w:rsid w:val="00652814"/>
    <w:rsid w:val="008D229D"/>
    <w:rsid w:val="00C403DE"/>
    <w:rsid w:val="00E062CE"/>
    <w:rsid w:val="00F632FB"/>
    <w:rsid w:val="00FD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D6B828"/>
  <w15:chartTrackingRefBased/>
  <w15:docId w15:val="{63EFCF02-2FF0-2E4B-ACE6-CB0377A5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03DE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Francesco Tripodi</dc:creator>
  <cp:keywords/>
  <dc:description/>
  <cp:lastModifiedBy>Vincenzo Francesco Tripodi</cp:lastModifiedBy>
  <cp:revision>6</cp:revision>
  <dcterms:created xsi:type="dcterms:W3CDTF">2023-04-24T09:26:00Z</dcterms:created>
  <dcterms:modified xsi:type="dcterms:W3CDTF">2023-04-24T09:48:00Z</dcterms:modified>
</cp:coreProperties>
</file>